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5F34C" w14:textId="2021EC25" w:rsidR="0068147A" w:rsidRPr="003468D9" w:rsidRDefault="003468D9" w:rsidP="00F73FC4">
      <w:pPr>
        <w:spacing w:line="360" w:lineRule="auto"/>
        <w:rPr>
          <w:rFonts w:ascii="Times New Roman" w:hAnsi="Times New Roman" w:cs="Times New Roman"/>
        </w:rPr>
      </w:pPr>
      <w:r w:rsidRPr="003468D9">
        <w:rPr>
          <w:rFonts w:ascii="Times New Roman" w:hAnsi="Times New Roman" w:cs="Times New Roman"/>
        </w:rPr>
        <w:t xml:space="preserve">Table S1 </w:t>
      </w:r>
      <w:r w:rsidR="00AD4F45" w:rsidRPr="00AD4F45">
        <w:rPr>
          <w:rFonts w:ascii="Times New Roman" w:hAnsi="Times New Roman" w:cs="Times New Roman"/>
        </w:rPr>
        <w:t xml:space="preserve">Pearson’s correlation coefficients for relationships between needle </w:t>
      </w:r>
      <w:r w:rsidR="0066116C">
        <w:rPr>
          <w:rFonts w:ascii="Times New Roman" w:hAnsi="Times New Roman" w:cs="Times New Roman"/>
        </w:rPr>
        <w:t>structures</w:t>
      </w:r>
      <w:r w:rsidR="00AD4F45" w:rsidRPr="00AD4F45">
        <w:rPr>
          <w:rFonts w:ascii="Times New Roman" w:hAnsi="Times New Roman" w:cs="Times New Roman"/>
        </w:rPr>
        <w:t xml:space="preserve"> and </w:t>
      </w:r>
      <w:r w:rsidR="0066116C">
        <w:rPr>
          <w:rFonts w:ascii="Times New Roman" w:hAnsi="Times New Roman" w:cs="Times New Roman"/>
        </w:rPr>
        <w:t>photosynthetic capacity and biochemical parameters</w:t>
      </w:r>
    </w:p>
    <w:tbl>
      <w:tblPr>
        <w:tblW w:w="5954" w:type="dxa"/>
        <w:jc w:val="center"/>
        <w:tblLook w:val="04A0" w:firstRow="1" w:lastRow="0" w:firstColumn="1" w:lastColumn="0" w:noHBand="0" w:noVBand="1"/>
      </w:tblPr>
      <w:tblGrid>
        <w:gridCol w:w="1040"/>
        <w:gridCol w:w="680"/>
        <w:gridCol w:w="720"/>
        <w:gridCol w:w="962"/>
        <w:gridCol w:w="709"/>
        <w:gridCol w:w="851"/>
        <w:gridCol w:w="992"/>
      </w:tblGrid>
      <w:tr w:rsidR="00DF1517" w:rsidRPr="00DF1517" w14:paraId="0101F42D" w14:textId="77777777" w:rsidTr="00DF1517">
        <w:trPr>
          <w:trHeight w:val="290"/>
          <w:jc w:val="center"/>
        </w:trPr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7F5DB9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3B34A3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5F0E0F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AB1BCF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cmax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569D2E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</w:t>
            </w: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D8C468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WUE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F38354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nmax</w:t>
            </w:r>
            <w:proofErr w:type="spellEnd"/>
          </w:p>
        </w:tc>
      </w:tr>
      <w:tr w:rsidR="00DF1517" w:rsidRPr="00DF1517" w14:paraId="42615D19" w14:textId="77777777" w:rsidTr="00DF151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120D7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9E51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4FEE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5ABE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F979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779E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A803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*</w:t>
            </w:r>
          </w:p>
        </w:tc>
      </w:tr>
      <w:tr w:rsidR="00DF1517" w:rsidRPr="00DF1517" w14:paraId="0535D625" w14:textId="77777777" w:rsidTr="00DF151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D520A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W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07D3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FA5A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1A39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DA24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8452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378C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2</w:t>
            </w:r>
          </w:p>
        </w:tc>
      </w:tr>
      <w:tr w:rsidR="00DF1517" w:rsidRPr="00DF1517" w14:paraId="75F7E184" w14:textId="77777777" w:rsidTr="00DF151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50C93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5A04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139C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1E70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9591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9E36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62D9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5 </w:t>
            </w:r>
          </w:p>
        </w:tc>
      </w:tr>
      <w:tr w:rsidR="00DF1517" w:rsidRPr="00DF1517" w14:paraId="33918918" w14:textId="77777777" w:rsidTr="00DF151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3781E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F7C8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882C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FBFE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0A59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F8AF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3143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**</w:t>
            </w:r>
          </w:p>
        </w:tc>
      </w:tr>
      <w:tr w:rsidR="00DF1517" w:rsidRPr="00DF1517" w14:paraId="2268EABC" w14:textId="77777777" w:rsidTr="00DF151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52892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547D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052A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2096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C593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8341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08D8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</w:tr>
      <w:tr w:rsidR="00DF1517" w:rsidRPr="00DF1517" w14:paraId="066BECBD" w14:textId="77777777" w:rsidTr="00DF151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204D7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7E14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942A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F35D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0409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B185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3CDE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1 </w:t>
            </w:r>
          </w:p>
        </w:tc>
      </w:tr>
      <w:tr w:rsidR="00DF1517" w:rsidRPr="00DF1517" w14:paraId="5180E5E1" w14:textId="77777777" w:rsidTr="00DF151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5CB33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5ABD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DE33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26B0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17D0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534A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17B9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</w:tr>
      <w:tr w:rsidR="00DF1517" w:rsidRPr="00DF1517" w14:paraId="4F98C202" w14:textId="77777777" w:rsidTr="00DF151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FC220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3A36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1BBD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C747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A951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3695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C7C5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8 </w:t>
            </w:r>
          </w:p>
        </w:tc>
      </w:tr>
      <w:tr w:rsidR="00DF1517" w:rsidRPr="00DF1517" w14:paraId="0B95BBE9" w14:textId="77777777" w:rsidTr="00DF151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7A0B7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6C16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7F82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46D6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6AD0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9D21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E6A9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7 </w:t>
            </w:r>
          </w:p>
        </w:tc>
      </w:tr>
      <w:tr w:rsidR="00DF1517" w:rsidRPr="00DF1517" w14:paraId="44503957" w14:textId="77777777" w:rsidTr="00DF151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69D4F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F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9400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9599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E101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B5B6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D27E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21A2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</w:tr>
      <w:tr w:rsidR="00DF1517" w:rsidRPr="00DF1517" w14:paraId="5CF0C3E1" w14:textId="77777777" w:rsidTr="00DF151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49140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MA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2B81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B2E1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325C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DE58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B786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7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7CB4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5 </w:t>
            </w:r>
          </w:p>
        </w:tc>
      </w:tr>
      <w:tr w:rsidR="00DF1517" w:rsidRPr="00DF1517" w14:paraId="21F04C66" w14:textId="77777777" w:rsidTr="00DF151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7B50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re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671C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55BE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3930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8DC6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CCA1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2550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5 </w:t>
            </w:r>
          </w:p>
        </w:tc>
      </w:tr>
      <w:tr w:rsidR="00DF1517" w:rsidRPr="00DF1517" w14:paraId="30E7C093" w14:textId="77777777" w:rsidTr="00DF1517">
        <w:trPr>
          <w:trHeight w:val="290"/>
          <w:jc w:val="center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AFB2D5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C5DAF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2E748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7*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F6D6E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0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5D83F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5C711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2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2E3BE" w14:textId="77777777" w:rsidR="00DF1517" w:rsidRPr="00DF1517" w:rsidRDefault="00DF1517" w:rsidP="00F73F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51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5 </w:t>
            </w:r>
          </w:p>
        </w:tc>
      </w:tr>
    </w:tbl>
    <w:p w14:paraId="6CBCA3CA" w14:textId="5468EC3C" w:rsidR="00647663" w:rsidRDefault="00647663" w:rsidP="00F73FC4">
      <w:pPr>
        <w:spacing w:line="360" w:lineRule="auto"/>
        <w:rPr>
          <w:rFonts w:ascii="Times New Roman" w:hAnsi="Times New Roman" w:cs="Times New Roman"/>
          <w:szCs w:val="21"/>
        </w:rPr>
      </w:pPr>
      <w:r w:rsidRPr="0098371B">
        <w:rPr>
          <w:rFonts w:ascii="Times New Roman" w:eastAsia="宋体" w:hAnsi="Times New Roman" w:cs="Times New Roman"/>
          <w:color w:val="000000"/>
          <w:kern w:val="0"/>
          <w:szCs w:val="21"/>
        </w:rPr>
        <w:t>NL, needle length; NW, needle width ; NT, needle thickness; SD, stomatal density; NSA, needle section area; ETA and ETF, epidermis tissue area and fraction; MA and MF, mesophyll area and fraction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;</w:t>
      </w:r>
      <w:r w:rsidRPr="0098371B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CCA and CCF, central cylinder area and fraction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;</w:t>
      </w:r>
      <w:r w:rsidRPr="0098371B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TMA and TMF, total mechanical tissue area and fraction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</w:t>
      </w:r>
      <w:r w:rsidR="00307445">
        <w:rPr>
          <w:rFonts w:ascii="Times New Roman" w:eastAsia="宋体" w:hAnsi="Times New Roman" w:cs="Times New Roman"/>
          <w:color w:val="000000"/>
          <w:kern w:val="0"/>
          <w:szCs w:val="21"/>
        </w:rPr>
        <w:t>LMA, leaf mass per area; N</w:t>
      </w:r>
      <w:r w:rsidR="00307445" w:rsidRPr="00307445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area</w:t>
      </w:r>
      <w:r w:rsidR="00307445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</w:t>
      </w:r>
      <w:r w:rsidR="002F7C7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leaf N content per area; NSC, </w:t>
      </w:r>
      <w:r w:rsidR="00C123C2" w:rsidRPr="00C123C2">
        <w:rPr>
          <w:rFonts w:ascii="Times New Roman" w:eastAsia="宋体" w:hAnsi="Times New Roman" w:cs="Times New Roman"/>
          <w:color w:val="000000"/>
          <w:kern w:val="0"/>
          <w:szCs w:val="21"/>
        </w:rPr>
        <w:t>non-structural carbohydrate con</w:t>
      </w:r>
      <w:r w:rsidR="00491C72">
        <w:rPr>
          <w:rFonts w:ascii="Times New Roman" w:eastAsia="宋体" w:hAnsi="Times New Roman" w:cs="Times New Roman"/>
          <w:color w:val="000000"/>
          <w:kern w:val="0"/>
          <w:szCs w:val="21"/>
        </w:rPr>
        <w:t>tent</w:t>
      </w:r>
      <w:r w:rsidR="002F7C7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Cs w:val="21"/>
        </w:rPr>
        <w:t>P</w:t>
      </w:r>
      <w:r w:rsidRPr="00F3650E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nmax</w:t>
      </w:r>
      <w:proofErr w:type="spellEnd"/>
      <w:r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rea-based maximum </w:t>
      </w:r>
      <w:r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net photosynthesis; </w:t>
      </w:r>
      <w:proofErr w:type="spellStart"/>
      <w:r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>g</w:t>
      </w:r>
      <w:r w:rsidRPr="00F3650E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s</w:t>
      </w:r>
      <w:proofErr w:type="spellEnd"/>
      <w:r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stomatal conductance; </w:t>
      </w:r>
      <w:proofErr w:type="spellStart"/>
      <w:r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>iWUE</w:t>
      </w:r>
      <w:proofErr w:type="spellEnd"/>
      <w:r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>, intrinsic water use efficiency; g</w:t>
      </w:r>
      <w:r w:rsidRPr="00F3650E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m</w:t>
      </w:r>
      <w:r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>, mesophyll conductance to CO</w:t>
      </w:r>
      <w:r w:rsidRPr="00647663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2</w:t>
      </w:r>
      <w:r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</w:t>
      </w:r>
      <w:proofErr w:type="spellStart"/>
      <w:r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>V</w:t>
      </w:r>
      <w:r w:rsidRPr="00430AA2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cmax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nd </w:t>
      </w:r>
      <w:proofErr w:type="spellStart"/>
      <w:r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>J</w:t>
      </w:r>
      <w:r w:rsidRPr="00430AA2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max</w:t>
      </w:r>
      <w:proofErr w:type="spellEnd"/>
      <w:r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>, maximum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>carboxylation and maximum electron transport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rate</w:t>
      </w:r>
      <w:r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respectively. </w:t>
      </w:r>
      <w:r w:rsidRPr="0098371B">
        <w:rPr>
          <w:rFonts w:ascii="Times New Roman" w:hAnsi="Times New Roman" w:cs="Times New Roman"/>
          <w:szCs w:val="21"/>
        </w:rPr>
        <w:t>*</w:t>
      </w:r>
      <w:r>
        <w:rPr>
          <w:rFonts w:ascii="Times New Roman" w:hAnsi="Times New Roman" w:cs="Times New Roman"/>
          <w:szCs w:val="21"/>
        </w:rPr>
        <w:t>, s</w:t>
      </w:r>
      <w:r w:rsidRPr="0098371B">
        <w:rPr>
          <w:rFonts w:ascii="Times New Roman" w:hAnsi="Times New Roman" w:cs="Times New Roman"/>
          <w:szCs w:val="21"/>
        </w:rPr>
        <w:t xml:space="preserve">tatistical significance at </w:t>
      </w:r>
      <w:r w:rsidRPr="0098371B">
        <w:rPr>
          <w:rFonts w:ascii="Times New Roman" w:hAnsi="Times New Roman" w:cs="Times New Roman"/>
          <w:i/>
          <w:iCs/>
          <w:szCs w:val="21"/>
        </w:rPr>
        <w:t xml:space="preserve">P </w:t>
      </w:r>
      <w:r w:rsidRPr="0098371B">
        <w:rPr>
          <w:rFonts w:ascii="Times New Roman" w:hAnsi="Times New Roman" w:cs="Times New Roman"/>
          <w:szCs w:val="21"/>
        </w:rPr>
        <w:t>&lt; 0.05; **</w:t>
      </w:r>
      <w:r>
        <w:rPr>
          <w:rFonts w:ascii="Times New Roman" w:hAnsi="Times New Roman" w:cs="Times New Roman"/>
          <w:szCs w:val="21"/>
        </w:rPr>
        <w:t>, s</w:t>
      </w:r>
      <w:r w:rsidRPr="0098371B">
        <w:rPr>
          <w:rFonts w:ascii="Times New Roman" w:hAnsi="Times New Roman" w:cs="Times New Roman"/>
          <w:szCs w:val="21"/>
        </w:rPr>
        <w:t xml:space="preserve">tatistical significance at </w:t>
      </w:r>
      <w:r w:rsidRPr="0098371B">
        <w:rPr>
          <w:rFonts w:ascii="Times New Roman" w:hAnsi="Times New Roman" w:cs="Times New Roman"/>
          <w:i/>
          <w:iCs/>
          <w:szCs w:val="21"/>
        </w:rPr>
        <w:t>P</w:t>
      </w:r>
      <w:r w:rsidRPr="0098371B">
        <w:rPr>
          <w:rFonts w:ascii="Times New Roman" w:hAnsi="Times New Roman" w:cs="Times New Roman"/>
          <w:szCs w:val="21"/>
        </w:rPr>
        <w:t xml:space="preserve"> &lt; 0.01.</w:t>
      </w:r>
    </w:p>
    <w:p w14:paraId="29694F06" w14:textId="0B5E045A" w:rsidR="00647663" w:rsidRDefault="00647663" w:rsidP="00F73FC4">
      <w:pPr>
        <w:spacing w:line="360" w:lineRule="auto"/>
        <w:rPr>
          <w:rFonts w:ascii="Times New Roman" w:hAnsi="Times New Roman" w:cs="Times New Roman"/>
          <w:szCs w:val="21"/>
        </w:rPr>
      </w:pPr>
    </w:p>
    <w:p w14:paraId="331EC86E" w14:textId="77777777" w:rsidR="00002450" w:rsidRDefault="00002450" w:rsidP="00F73FC4">
      <w:pPr>
        <w:spacing w:line="360" w:lineRule="auto"/>
        <w:rPr>
          <w:rFonts w:ascii="Times New Roman" w:hAnsi="Times New Roman" w:cs="Times New Roman"/>
          <w:szCs w:val="21"/>
        </w:rPr>
      </w:pPr>
    </w:p>
    <w:p w14:paraId="6061DFE4" w14:textId="77777777" w:rsidR="00002450" w:rsidRDefault="00002450" w:rsidP="00F73FC4">
      <w:pPr>
        <w:spacing w:line="360" w:lineRule="auto"/>
        <w:rPr>
          <w:rFonts w:ascii="Times New Roman" w:hAnsi="Times New Roman" w:cs="Times New Roman"/>
          <w:szCs w:val="21"/>
        </w:rPr>
      </w:pPr>
    </w:p>
    <w:p w14:paraId="4633F272" w14:textId="77777777" w:rsidR="00002450" w:rsidRDefault="00002450" w:rsidP="00F73FC4">
      <w:pPr>
        <w:spacing w:line="360" w:lineRule="auto"/>
        <w:rPr>
          <w:rFonts w:ascii="Times New Roman" w:hAnsi="Times New Roman" w:cs="Times New Roman"/>
          <w:szCs w:val="21"/>
        </w:rPr>
      </w:pPr>
    </w:p>
    <w:p w14:paraId="6F280A29" w14:textId="77777777" w:rsidR="00002450" w:rsidRDefault="00002450" w:rsidP="00F73FC4">
      <w:pPr>
        <w:spacing w:line="360" w:lineRule="auto"/>
        <w:rPr>
          <w:rFonts w:ascii="Times New Roman" w:hAnsi="Times New Roman" w:cs="Times New Roman"/>
          <w:szCs w:val="21"/>
        </w:rPr>
      </w:pPr>
    </w:p>
    <w:p w14:paraId="0B5CBE29" w14:textId="2AB60131" w:rsidR="003E2E4E" w:rsidRDefault="003E2E4E" w:rsidP="00F73FC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anchor distT="0" distB="0" distL="114300" distR="114300" simplePos="0" relativeHeight="251660288" behindDoc="0" locked="0" layoutInCell="1" allowOverlap="1" wp14:anchorId="406C3D55" wp14:editId="2358741E">
            <wp:simplePos x="0" y="0"/>
            <wp:positionH relativeFrom="margin">
              <wp:align>center</wp:align>
            </wp:positionH>
            <wp:positionV relativeFrom="paragraph">
              <wp:posOffset>74295</wp:posOffset>
            </wp:positionV>
            <wp:extent cx="3663950" cy="2399701"/>
            <wp:effectExtent l="0" t="0" r="0" b="635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3950" cy="239970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D213493" w14:textId="4B290360" w:rsidR="003E2E4E" w:rsidRDefault="003E2E4E" w:rsidP="00F73FC4">
      <w:pPr>
        <w:spacing w:line="360" w:lineRule="auto"/>
        <w:rPr>
          <w:rFonts w:ascii="Times New Roman" w:hAnsi="Times New Roman" w:cs="Times New Roman"/>
          <w:szCs w:val="21"/>
        </w:rPr>
      </w:pPr>
    </w:p>
    <w:p w14:paraId="626547E6" w14:textId="5BFD7428" w:rsidR="003E2E4E" w:rsidRDefault="003E2E4E" w:rsidP="00F73FC4">
      <w:pPr>
        <w:spacing w:line="360" w:lineRule="auto"/>
        <w:rPr>
          <w:rFonts w:ascii="Times New Roman" w:hAnsi="Times New Roman" w:cs="Times New Roman"/>
          <w:szCs w:val="21"/>
        </w:rPr>
      </w:pPr>
    </w:p>
    <w:p w14:paraId="51CCB8E4" w14:textId="3AC469D9" w:rsidR="003E2E4E" w:rsidRDefault="003E2E4E" w:rsidP="00F73FC4">
      <w:pPr>
        <w:spacing w:line="360" w:lineRule="auto"/>
        <w:rPr>
          <w:rFonts w:ascii="Times New Roman" w:hAnsi="Times New Roman" w:cs="Times New Roman"/>
          <w:szCs w:val="21"/>
        </w:rPr>
      </w:pPr>
    </w:p>
    <w:p w14:paraId="4089E241" w14:textId="2A8EE150" w:rsidR="003E2E4E" w:rsidRDefault="003E2E4E" w:rsidP="00F73FC4">
      <w:pPr>
        <w:spacing w:line="360" w:lineRule="auto"/>
        <w:rPr>
          <w:rFonts w:ascii="Times New Roman" w:hAnsi="Times New Roman" w:cs="Times New Roman"/>
          <w:szCs w:val="21"/>
        </w:rPr>
      </w:pPr>
    </w:p>
    <w:p w14:paraId="0D014D8F" w14:textId="27C4C604" w:rsidR="003E2E4E" w:rsidRDefault="003E2E4E" w:rsidP="00F73FC4">
      <w:pPr>
        <w:spacing w:line="360" w:lineRule="auto"/>
        <w:rPr>
          <w:rFonts w:ascii="Times New Roman" w:hAnsi="Times New Roman" w:cs="Times New Roman"/>
          <w:szCs w:val="21"/>
        </w:rPr>
      </w:pPr>
    </w:p>
    <w:p w14:paraId="6FBD7814" w14:textId="45B30717" w:rsidR="003E2E4E" w:rsidRDefault="003E2E4E" w:rsidP="00F73FC4">
      <w:pPr>
        <w:spacing w:line="360" w:lineRule="auto"/>
        <w:rPr>
          <w:rFonts w:ascii="Times New Roman" w:hAnsi="Times New Roman" w:cs="Times New Roman"/>
          <w:szCs w:val="21"/>
        </w:rPr>
      </w:pPr>
    </w:p>
    <w:p w14:paraId="7486EB9D" w14:textId="0890E410" w:rsidR="003E2E4E" w:rsidRDefault="003E2E4E" w:rsidP="00F73FC4">
      <w:pPr>
        <w:spacing w:line="360" w:lineRule="auto"/>
        <w:rPr>
          <w:rFonts w:ascii="Times New Roman" w:hAnsi="Times New Roman" w:cs="Times New Roman"/>
          <w:szCs w:val="21"/>
        </w:rPr>
      </w:pPr>
    </w:p>
    <w:p w14:paraId="3989E054" w14:textId="77777777" w:rsidR="009D1865" w:rsidRDefault="009D1865" w:rsidP="00F73FC4">
      <w:pPr>
        <w:spacing w:line="360" w:lineRule="auto"/>
        <w:rPr>
          <w:rFonts w:ascii="Times New Roman" w:hAnsi="Times New Roman" w:cs="Times New Roman"/>
          <w:szCs w:val="21"/>
        </w:rPr>
      </w:pPr>
    </w:p>
    <w:p w14:paraId="4B2698B9" w14:textId="25B1F255" w:rsidR="003E2E4E" w:rsidRDefault="003E2E4E" w:rsidP="00F73FC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/>
          <w:szCs w:val="21"/>
        </w:rPr>
        <w:t>ig</w:t>
      </w:r>
      <w:r w:rsidR="003549E9">
        <w:rPr>
          <w:rFonts w:ascii="Times New Roman" w:hAnsi="Times New Roman" w:cs="Times New Roman"/>
          <w:szCs w:val="21"/>
        </w:rPr>
        <w:t>ure</w:t>
      </w:r>
      <w:r>
        <w:rPr>
          <w:rFonts w:ascii="Times New Roman" w:hAnsi="Times New Roman" w:cs="Times New Roman"/>
          <w:szCs w:val="21"/>
        </w:rPr>
        <w:t xml:space="preserve"> S1 </w:t>
      </w:r>
      <w:r w:rsidR="00A51A09">
        <w:rPr>
          <w:rFonts w:ascii="Times New Roman" w:hAnsi="Times New Roman" w:cs="Times New Roman"/>
          <w:szCs w:val="21"/>
        </w:rPr>
        <w:t>Gr</w:t>
      </w:r>
      <w:r w:rsidR="00820593">
        <w:rPr>
          <w:rFonts w:ascii="Times New Roman" w:hAnsi="Times New Roman" w:cs="Times New Roman"/>
          <w:szCs w:val="21"/>
        </w:rPr>
        <w:t>e</w:t>
      </w:r>
      <w:r w:rsidR="00A51A09">
        <w:rPr>
          <w:rFonts w:ascii="Times New Roman" w:hAnsi="Times New Roman" w:cs="Times New Roman"/>
          <w:szCs w:val="21"/>
        </w:rPr>
        <w:t xml:space="preserve">y correlative </w:t>
      </w:r>
      <w:r w:rsidR="00452DB2">
        <w:rPr>
          <w:rFonts w:ascii="Times New Roman" w:hAnsi="Times New Roman" w:cs="Times New Roman"/>
          <w:szCs w:val="21"/>
        </w:rPr>
        <w:t xml:space="preserve">degree </w:t>
      </w:r>
      <w:r w:rsidR="00A51A09">
        <w:rPr>
          <w:rFonts w:ascii="Times New Roman" w:hAnsi="Times New Roman" w:cs="Times New Roman"/>
          <w:szCs w:val="21"/>
        </w:rPr>
        <w:t xml:space="preserve">analysis </w:t>
      </w:r>
      <w:r w:rsidR="00452DB2">
        <w:rPr>
          <w:rFonts w:ascii="Times New Roman" w:hAnsi="Times New Roman" w:cs="Times New Roman"/>
          <w:szCs w:val="21"/>
        </w:rPr>
        <w:t xml:space="preserve">of biochemical parameters </w:t>
      </w:r>
      <w:r w:rsidR="00A51A09">
        <w:rPr>
          <w:rFonts w:ascii="Times New Roman" w:hAnsi="Times New Roman" w:cs="Times New Roman"/>
          <w:szCs w:val="21"/>
        </w:rPr>
        <w:t>for</w:t>
      </w:r>
      <w:r w:rsidR="00452DB2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452DB2">
        <w:rPr>
          <w:rFonts w:ascii="Times New Roman" w:hAnsi="Times New Roman" w:cs="Times New Roman"/>
          <w:szCs w:val="21"/>
        </w:rPr>
        <w:t>P</w:t>
      </w:r>
      <w:r w:rsidR="00452DB2" w:rsidRPr="00452DB2">
        <w:rPr>
          <w:rFonts w:ascii="Times New Roman" w:hAnsi="Times New Roman" w:cs="Times New Roman"/>
          <w:szCs w:val="21"/>
          <w:vertAlign w:val="subscript"/>
        </w:rPr>
        <w:t>nmax</w:t>
      </w:r>
      <w:proofErr w:type="spellEnd"/>
      <w:r w:rsidR="00452DB2">
        <w:rPr>
          <w:rFonts w:ascii="Times New Roman" w:hAnsi="Times New Roman" w:cs="Times New Roman"/>
          <w:szCs w:val="21"/>
        </w:rPr>
        <w:t>.</w:t>
      </w:r>
      <w:r w:rsidR="00A51A09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452DB2">
        <w:rPr>
          <w:rFonts w:ascii="Times New Roman" w:eastAsia="宋体" w:hAnsi="Times New Roman" w:cs="Times New Roman"/>
          <w:color w:val="000000"/>
          <w:kern w:val="0"/>
          <w:szCs w:val="21"/>
        </w:rPr>
        <w:t>P</w:t>
      </w:r>
      <w:r w:rsidR="00452DB2" w:rsidRPr="00F3650E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nmax</w:t>
      </w:r>
      <w:proofErr w:type="spellEnd"/>
      <w:r w:rsidR="00452DB2"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</w:t>
      </w:r>
      <w:r w:rsidR="00452DB2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rea-based maximum </w:t>
      </w:r>
      <w:r w:rsidR="00452DB2"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net photosynthesis; </w:t>
      </w:r>
      <w:proofErr w:type="spellStart"/>
      <w:r w:rsidR="00452DB2"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>g</w:t>
      </w:r>
      <w:r w:rsidR="00452DB2" w:rsidRPr="00F3650E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s</w:t>
      </w:r>
      <w:proofErr w:type="spellEnd"/>
      <w:r w:rsidR="00452DB2"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>, stomatal conductance; g</w:t>
      </w:r>
      <w:r w:rsidR="00452DB2" w:rsidRPr="00F3650E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m</w:t>
      </w:r>
      <w:r w:rsidR="00452DB2"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>, mesophyll conductance to CO</w:t>
      </w:r>
      <w:r w:rsidR="00452DB2" w:rsidRPr="00647663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2</w:t>
      </w:r>
      <w:r w:rsidR="00452DB2"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</w:t>
      </w:r>
      <w:proofErr w:type="spellStart"/>
      <w:r w:rsidR="00452DB2"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>V</w:t>
      </w:r>
      <w:r w:rsidR="00452DB2" w:rsidRPr="00430AA2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cmax</w:t>
      </w:r>
      <w:proofErr w:type="spellEnd"/>
      <w:r w:rsidR="00452DB2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452DB2"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nd </w:t>
      </w:r>
      <w:proofErr w:type="spellStart"/>
      <w:r w:rsidR="00452DB2"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>J</w:t>
      </w:r>
      <w:r w:rsidR="00452DB2" w:rsidRPr="00430AA2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max</w:t>
      </w:r>
      <w:proofErr w:type="spellEnd"/>
      <w:r w:rsidR="00452DB2"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>, maximum</w:t>
      </w:r>
      <w:r w:rsidR="00452DB2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="00452DB2"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>carboxylation and maximum electron transport</w:t>
      </w:r>
      <w:r w:rsidR="00452DB2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rate</w:t>
      </w:r>
      <w:r w:rsidR="00452DB2"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>, respectively.</w:t>
      </w:r>
      <w:r w:rsidR="00A30AF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820593">
        <w:rPr>
          <w:rFonts w:ascii="Times New Roman" w:eastAsia="宋体" w:hAnsi="Times New Roman" w:cs="Times New Roman"/>
          <w:color w:val="000000"/>
          <w:kern w:val="0"/>
          <w:szCs w:val="21"/>
        </w:rPr>
        <w:t>Data are grey correlative degree</w:t>
      </w:r>
      <w:r w:rsidR="00A2328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which indicate the contribution of different traits for the variation in </w:t>
      </w:r>
      <w:proofErr w:type="spellStart"/>
      <w:r w:rsidR="00A2328D">
        <w:rPr>
          <w:rFonts w:ascii="Times New Roman" w:eastAsia="宋体" w:hAnsi="Times New Roman" w:cs="Times New Roman"/>
          <w:color w:val="000000"/>
          <w:kern w:val="0"/>
          <w:szCs w:val="21"/>
        </w:rPr>
        <w:t>P</w:t>
      </w:r>
      <w:r w:rsidR="00A2328D" w:rsidRPr="00A2328D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nmax</w:t>
      </w:r>
      <w:proofErr w:type="spellEnd"/>
      <w:r w:rsidR="00820593"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</w:p>
    <w:p w14:paraId="70E51939" w14:textId="77777777" w:rsidR="003E2E4E" w:rsidRDefault="003E2E4E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0D9AF1D" w14:textId="52B47B25" w:rsidR="00731868" w:rsidRDefault="001C422D" w:rsidP="00F73FC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anchor distT="0" distB="0" distL="114300" distR="114300" simplePos="0" relativeHeight="251659264" behindDoc="0" locked="0" layoutInCell="1" allowOverlap="1" wp14:anchorId="1E62A59D" wp14:editId="1ED8BB97">
            <wp:simplePos x="0" y="0"/>
            <wp:positionH relativeFrom="margin">
              <wp:align>right</wp:align>
            </wp:positionH>
            <wp:positionV relativeFrom="paragraph">
              <wp:posOffset>169380</wp:posOffset>
            </wp:positionV>
            <wp:extent cx="5274310" cy="2459990"/>
            <wp:effectExtent l="0" t="0" r="254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59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3296718" w14:textId="6A1A292C" w:rsidR="00731868" w:rsidRDefault="00731868" w:rsidP="00F73FC4">
      <w:pPr>
        <w:spacing w:line="360" w:lineRule="auto"/>
        <w:rPr>
          <w:rFonts w:ascii="Times New Roman" w:hAnsi="Times New Roman" w:cs="Times New Roman"/>
          <w:szCs w:val="21"/>
        </w:rPr>
      </w:pPr>
    </w:p>
    <w:p w14:paraId="326699B0" w14:textId="7083D657" w:rsidR="001C422D" w:rsidRDefault="001C422D" w:rsidP="00F73FC4">
      <w:pPr>
        <w:spacing w:line="360" w:lineRule="auto"/>
        <w:rPr>
          <w:rFonts w:ascii="Times New Roman" w:hAnsi="Times New Roman" w:cs="Times New Roman"/>
          <w:szCs w:val="21"/>
        </w:rPr>
      </w:pPr>
    </w:p>
    <w:p w14:paraId="43D954AA" w14:textId="3DCBB595" w:rsidR="001C422D" w:rsidRDefault="001C422D" w:rsidP="00F73FC4">
      <w:pPr>
        <w:spacing w:line="360" w:lineRule="auto"/>
        <w:rPr>
          <w:rFonts w:ascii="Times New Roman" w:hAnsi="Times New Roman" w:cs="Times New Roman"/>
          <w:szCs w:val="21"/>
        </w:rPr>
      </w:pPr>
    </w:p>
    <w:p w14:paraId="0AA495CE" w14:textId="2DC189B3" w:rsidR="001C422D" w:rsidRDefault="001C422D" w:rsidP="00F73FC4">
      <w:pPr>
        <w:spacing w:line="360" w:lineRule="auto"/>
        <w:rPr>
          <w:rFonts w:ascii="Times New Roman" w:hAnsi="Times New Roman" w:cs="Times New Roman"/>
          <w:szCs w:val="21"/>
        </w:rPr>
      </w:pPr>
    </w:p>
    <w:p w14:paraId="79123E65" w14:textId="4BF0B003" w:rsidR="001C422D" w:rsidRDefault="001C422D" w:rsidP="00F73FC4">
      <w:pPr>
        <w:spacing w:line="360" w:lineRule="auto"/>
        <w:rPr>
          <w:rFonts w:ascii="Times New Roman" w:hAnsi="Times New Roman" w:cs="Times New Roman"/>
          <w:szCs w:val="21"/>
        </w:rPr>
      </w:pPr>
    </w:p>
    <w:p w14:paraId="6B9D3EBA" w14:textId="77CFF840" w:rsidR="001C422D" w:rsidRDefault="001C422D" w:rsidP="00F73FC4">
      <w:pPr>
        <w:spacing w:line="360" w:lineRule="auto"/>
        <w:rPr>
          <w:rFonts w:ascii="Times New Roman" w:hAnsi="Times New Roman" w:cs="Times New Roman"/>
          <w:szCs w:val="21"/>
        </w:rPr>
      </w:pPr>
    </w:p>
    <w:p w14:paraId="5C710744" w14:textId="7730A0DA" w:rsidR="001C422D" w:rsidRDefault="001C422D" w:rsidP="00F73FC4">
      <w:pPr>
        <w:spacing w:line="360" w:lineRule="auto"/>
        <w:rPr>
          <w:rFonts w:ascii="Times New Roman" w:hAnsi="Times New Roman" w:cs="Times New Roman"/>
          <w:szCs w:val="21"/>
        </w:rPr>
      </w:pPr>
    </w:p>
    <w:p w14:paraId="568BEDCD" w14:textId="512EC4C9" w:rsidR="001C422D" w:rsidRDefault="001C422D" w:rsidP="00F73FC4">
      <w:pPr>
        <w:spacing w:line="360" w:lineRule="auto"/>
        <w:rPr>
          <w:rFonts w:ascii="Times New Roman" w:hAnsi="Times New Roman" w:cs="Times New Roman"/>
          <w:szCs w:val="21"/>
        </w:rPr>
      </w:pPr>
    </w:p>
    <w:p w14:paraId="010096D3" w14:textId="3ED9B933" w:rsidR="00731868" w:rsidRDefault="00F72183" w:rsidP="00F73FC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72183">
        <w:rPr>
          <w:rFonts w:ascii="Times New Roman" w:hAnsi="Times New Roman" w:cs="Times New Roman" w:hint="eastAsia"/>
        </w:rPr>
        <w:t>F</w:t>
      </w:r>
      <w:r w:rsidRPr="00F72183">
        <w:rPr>
          <w:rFonts w:ascii="Times New Roman" w:hAnsi="Times New Roman" w:cs="Times New Roman"/>
        </w:rPr>
        <w:t xml:space="preserve">igure </w:t>
      </w:r>
      <w:r w:rsidR="00CB34A2" w:rsidRPr="00F72183">
        <w:rPr>
          <w:rFonts w:ascii="Times New Roman" w:hAnsi="Times New Roman" w:cs="Times New Roman"/>
        </w:rPr>
        <w:t>S</w:t>
      </w:r>
      <w:r w:rsidR="00CB34A2">
        <w:rPr>
          <w:rFonts w:ascii="Times New Roman" w:hAnsi="Times New Roman" w:cs="Times New Roman"/>
        </w:rPr>
        <w:t xml:space="preserve">2 </w:t>
      </w:r>
      <w:r w:rsidR="00731868">
        <w:rPr>
          <w:rFonts w:ascii="Times New Roman" w:hAnsi="Times New Roman" w:cs="Times New Roman"/>
          <w:szCs w:val="21"/>
        </w:rPr>
        <w:t xml:space="preserve">Relationships between </w:t>
      </w:r>
      <w:proofErr w:type="spellStart"/>
      <w:r w:rsidR="00731868">
        <w:rPr>
          <w:rFonts w:ascii="Times New Roman" w:hAnsi="Times New Roman" w:cs="Times New Roman"/>
          <w:szCs w:val="21"/>
        </w:rPr>
        <w:t>g</w:t>
      </w:r>
      <w:r w:rsidR="00731868" w:rsidRPr="00731868">
        <w:rPr>
          <w:rFonts w:ascii="Times New Roman" w:hAnsi="Times New Roman" w:cs="Times New Roman"/>
          <w:szCs w:val="21"/>
          <w:vertAlign w:val="subscript"/>
        </w:rPr>
        <w:t>s</w:t>
      </w:r>
      <w:proofErr w:type="spellEnd"/>
      <w:r w:rsidR="00731868">
        <w:rPr>
          <w:rFonts w:ascii="Times New Roman" w:hAnsi="Times New Roman" w:cs="Times New Roman"/>
          <w:szCs w:val="21"/>
        </w:rPr>
        <w:t xml:space="preserve"> and g</w:t>
      </w:r>
      <w:r w:rsidR="00731868" w:rsidRPr="00731868">
        <w:rPr>
          <w:rFonts w:ascii="Times New Roman" w:hAnsi="Times New Roman" w:cs="Times New Roman"/>
          <w:szCs w:val="21"/>
          <w:vertAlign w:val="subscript"/>
        </w:rPr>
        <w:t>m</w:t>
      </w:r>
      <w:r w:rsidR="00731868">
        <w:rPr>
          <w:rFonts w:ascii="Times New Roman" w:hAnsi="Times New Roman" w:cs="Times New Roman"/>
          <w:szCs w:val="21"/>
        </w:rPr>
        <w:t xml:space="preserve"> and between </w:t>
      </w:r>
      <w:proofErr w:type="spellStart"/>
      <w:r w:rsidR="00731868">
        <w:rPr>
          <w:rFonts w:ascii="Times New Roman" w:hAnsi="Times New Roman" w:cs="Times New Roman"/>
          <w:szCs w:val="21"/>
        </w:rPr>
        <w:t>P</w:t>
      </w:r>
      <w:r w:rsidR="00731868" w:rsidRPr="00731868">
        <w:rPr>
          <w:rFonts w:ascii="Times New Roman" w:hAnsi="Times New Roman" w:cs="Times New Roman"/>
          <w:szCs w:val="21"/>
          <w:vertAlign w:val="subscript"/>
        </w:rPr>
        <w:t>nmax</w:t>
      </w:r>
      <w:proofErr w:type="spellEnd"/>
      <w:r w:rsidR="00731868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="00731868">
        <w:rPr>
          <w:rFonts w:ascii="Times New Roman" w:hAnsi="Times New Roman" w:cs="Times New Roman"/>
          <w:szCs w:val="21"/>
        </w:rPr>
        <w:t>iWUE</w:t>
      </w:r>
      <w:proofErr w:type="spellEnd"/>
      <w:r w:rsidR="00731868"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  <w:r w:rsidR="0073186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proofErr w:type="spellStart"/>
      <w:r w:rsidR="008308AF"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>g</w:t>
      </w:r>
      <w:r w:rsidR="008308AF" w:rsidRPr="00F3650E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s</w:t>
      </w:r>
      <w:proofErr w:type="spellEnd"/>
      <w:r w:rsidR="008308AF"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>, stomatal conductance;</w:t>
      </w:r>
      <w:r w:rsidR="008308AF" w:rsidRPr="008308AF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8308AF"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>g</w:t>
      </w:r>
      <w:r w:rsidR="008308AF" w:rsidRPr="00F3650E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m</w:t>
      </w:r>
      <w:r w:rsidR="008308AF"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>, mesophyll conductance to CO</w:t>
      </w:r>
      <w:r w:rsidR="008308AF" w:rsidRPr="002519A0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2</w:t>
      </w:r>
      <w:r w:rsidR="008308AF" w:rsidRPr="008308AF">
        <w:rPr>
          <w:rFonts w:ascii="Times New Roman" w:eastAsia="宋体" w:hAnsi="Times New Roman" w:cs="Times New Roman"/>
          <w:color w:val="000000"/>
          <w:kern w:val="0"/>
          <w:szCs w:val="21"/>
        </w:rPr>
        <w:t>;</w:t>
      </w:r>
      <w:r w:rsidR="008308AF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 xml:space="preserve"> </w:t>
      </w:r>
      <w:proofErr w:type="spellStart"/>
      <w:r w:rsidR="00A33342">
        <w:rPr>
          <w:rFonts w:ascii="Times New Roman" w:eastAsia="宋体" w:hAnsi="Times New Roman" w:cs="Times New Roman"/>
          <w:color w:val="000000"/>
          <w:kern w:val="0"/>
          <w:szCs w:val="21"/>
        </w:rPr>
        <w:t>P</w:t>
      </w:r>
      <w:r w:rsidR="00A33342" w:rsidRPr="00F3650E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nmax</w:t>
      </w:r>
      <w:proofErr w:type="spellEnd"/>
      <w:r w:rsidR="00A33342"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</w:t>
      </w:r>
      <w:r w:rsidR="00A33342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rea-based maximum </w:t>
      </w:r>
      <w:r w:rsidR="00A33342"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net photosynthesis; </w:t>
      </w:r>
      <w:proofErr w:type="spellStart"/>
      <w:r w:rsidR="00A33342"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>iWUE</w:t>
      </w:r>
      <w:proofErr w:type="spellEnd"/>
      <w:r w:rsidR="00A33342"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>, intrinsic water use efficiency.</w:t>
      </w:r>
      <w:r w:rsidR="0073186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731868" w:rsidRPr="00EF542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Points represent trait values for </w:t>
      </w:r>
      <w:proofErr w:type="gramStart"/>
      <w:r w:rsidR="0073186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each </w:t>
      </w:r>
      <w:r w:rsidR="00731868" w:rsidRPr="00EF5426">
        <w:rPr>
          <w:rFonts w:ascii="Times New Roman" w:eastAsia="宋体" w:hAnsi="Times New Roman" w:cs="Times New Roman"/>
          <w:color w:val="000000"/>
          <w:kern w:val="0"/>
          <w:szCs w:val="21"/>
        </w:rPr>
        <w:t>individual</w:t>
      </w:r>
      <w:proofErr w:type="gramEnd"/>
      <w:r w:rsidR="00731868" w:rsidRPr="00EF542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731868">
        <w:rPr>
          <w:rFonts w:ascii="Times New Roman" w:eastAsia="宋体" w:hAnsi="Times New Roman" w:cs="Times New Roman"/>
          <w:color w:val="000000"/>
          <w:kern w:val="0"/>
          <w:szCs w:val="21"/>
        </w:rPr>
        <w:t>of each species.</w:t>
      </w:r>
      <w:r w:rsidR="00731868" w:rsidRPr="00EF542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731868" w:rsidRPr="0014216D">
        <w:rPr>
          <w:rFonts w:ascii="Times New Roman" w:eastAsia="宋体" w:hAnsi="Times New Roman" w:cs="Times New Roman"/>
          <w:color w:val="000000"/>
          <w:kern w:val="0"/>
          <w:szCs w:val="21"/>
        </w:rPr>
        <w:t>Explained variance (R</w:t>
      </w:r>
      <w:r w:rsidR="00731868" w:rsidRPr="0014216D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2</w:t>
      </w:r>
      <w:r w:rsidR="00731868" w:rsidRPr="0014216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) and </w:t>
      </w:r>
      <w:r w:rsidR="00731868" w:rsidRPr="0014216D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P</w:t>
      </w:r>
      <w:r w:rsidR="0073186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values</w:t>
      </w:r>
      <w:r w:rsidR="00731868" w:rsidRPr="0014216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are shown.</w:t>
      </w:r>
      <w:r w:rsidR="0073186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731868" w:rsidRPr="00C26D4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Solid </w:t>
      </w:r>
      <w:r w:rsidR="0073186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lines </w:t>
      </w:r>
      <w:r w:rsidR="00731868" w:rsidRPr="00C26D4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in each panel represents significant </w:t>
      </w:r>
      <w:r w:rsidR="0073186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linear </w:t>
      </w:r>
      <w:r w:rsidR="00731868" w:rsidRPr="00C26D4A">
        <w:rPr>
          <w:rFonts w:ascii="Times New Roman" w:eastAsia="宋体" w:hAnsi="Times New Roman" w:cs="Times New Roman"/>
          <w:color w:val="000000"/>
          <w:kern w:val="0"/>
          <w:szCs w:val="21"/>
        </w:rPr>
        <w:t>regression</w:t>
      </w:r>
      <w:r w:rsidR="00731868"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</w:p>
    <w:p w14:paraId="06BCA290" w14:textId="6AFC1BF6" w:rsidR="00002450" w:rsidRDefault="00002450" w:rsidP="00F73FC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64C9956A" w14:textId="2475F6D3" w:rsidR="00B9116B" w:rsidRDefault="00B9116B" w:rsidP="00F73FC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5C8AC508" w14:textId="52B5AF94" w:rsidR="00B9116B" w:rsidRDefault="00B9116B" w:rsidP="00F73FC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1F1D9B48" w14:textId="4DDADCD1" w:rsidR="00B9116B" w:rsidRDefault="00B9116B" w:rsidP="00F73FC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60561896" w14:textId="61FA2A73" w:rsidR="00B9116B" w:rsidRDefault="00B9116B" w:rsidP="00F73FC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553B7690" w14:textId="654044A8" w:rsidR="00B9116B" w:rsidRDefault="00B9116B" w:rsidP="00F73FC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6D96D2C5" w14:textId="4E20C56E" w:rsidR="00B9116B" w:rsidRDefault="00B9116B" w:rsidP="00F73FC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5A42DC29" w14:textId="5204EA82" w:rsidR="00B9116B" w:rsidRDefault="00B9116B" w:rsidP="00F73FC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21A5605C" w14:textId="606E68CF" w:rsidR="00B9116B" w:rsidRDefault="00B9116B" w:rsidP="00F73FC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06B7C0AB" w14:textId="52671013" w:rsidR="00B9116B" w:rsidRDefault="00B9116B" w:rsidP="00F73FC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56E08C55" w14:textId="7F747423" w:rsidR="00B9116B" w:rsidRDefault="00B9116B" w:rsidP="00F73FC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31986C0F" w14:textId="3F765357" w:rsidR="00B9116B" w:rsidRDefault="00B9116B" w:rsidP="00F73FC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39680CEB" w14:textId="67C464D1" w:rsidR="00B9116B" w:rsidRDefault="00B9116B" w:rsidP="00F73FC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745C90C5" w14:textId="1E2AD685" w:rsidR="00B9116B" w:rsidRDefault="00B9116B" w:rsidP="00F73FC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6C747704" w14:textId="4B06D854" w:rsidR="00B9116B" w:rsidRDefault="00B9116B" w:rsidP="00F73FC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60A5DC5D" w14:textId="5603D16C" w:rsidR="00B9116B" w:rsidRDefault="00B9116B" w:rsidP="00F73FC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6B85FCD1" w14:textId="77777777" w:rsidR="00B9116B" w:rsidRDefault="00B9116B" w:rsidP="00F73FC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779382ED" w14:textId="77777777" w:rsidR="00002450" w:rsidRDefault="00002450" w:rsidP="00F73FC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4C662D02" w14:textId="7BB31299" w:rsidR="001C422D" w:rsidRPr="00C26D4A" w:rsidRDefault="001C422D" w:rsidP="00F73FC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Cs w:val="21"/>
        </w:rPr>
        <w:drawing>
          <wp:anchor distT="0" distB="0" distL="114300" distR="114300" simplePos="0" relativeHeight="251658240" behindDoc="0" locked="0" layoutInCell="1" allowOverlap="1" wp14:anchorId="5946FF2B" wp14:editId="6B6A9F24">
            <wp:simplePos x="0" y="0"/>
            <wp:positionH relativeFrom="margin">
              <wp:posOffset>-2540</wp:posOffset>
            </wp:positionH>
            <wp:positionV relativeFrom="paragraph">
              <wp:posOffset>39799</wp:posOffset>
            </wp:positionV>
            <wp:extent cx="5274310" cy="2431415"/>
            <wp:effectExtent l="0" t="0" r="2540" b="6985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31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F738A61" w14:textId="22B8856C" w:rsidR="00DF1517" w:rsidRDefault="00DF1517" w:rsidP="00F73FC4">
      <w:pPr>
        <w:spacing w:line="360" w:lineRule="auto"/>
        <w:rPr>
          <w:rFonts w:ascii="Times New Roman" w:hAnsi="Times New Roman" w:cs="Times New Roman"/>
        </w:rPr>
      </w:pPr>
    </w:p>
    <w:p w14:paraId="49D0B1B9" w14:textId="2CFB17E3" w:rsidR="001C422D" w:rsidRDefault="001C422D" w:rsidP="00F73FC4">
      <w:pPr>
        <w:spacing w:line="360" w:lineRule="auto"/>
        <w:rPr>
          <w:rFonts w:ascii="Times New Roman" w:hAnsi="Times New Roman" w:cs="Times New Roman"/>
        </w:rPr>
      </w:pPr>
    </w:p>
    <w:p w14:paraId="13B8EE75" w14:textId="274C0A78" w:rsidR="001C422D" w:rsidRDefault="001C422D" w:rsidP="00F73FC4">
      <w:pPr>
        <w:spacing w:line="360" w:lineRule="auto"/>
        <w:rPr>
          <w:rFonts w:ascii="Times New Roman" w:hAnsi="Times New Roman" w:cs="Times New Roman"/>
        </w:rPr>
      </w:pPr>
    </w:p>
    <w:p w14:paraId="0B793216" w14:textId="661C032A" w:rsidR="001C422D" w:rsidRDefault="001C422D" w:rsidP="00F73FC4">
      <w:pPr>
        <w:spacing w:line="360" w:lineRule="auto"/>
        <w:rPr>
          <w:rFonts w:ascii="Times New Roman" w:hAnsi="Times New Roman" w:cs="Times New Roman"/>
        </w:rPr>
      </w:pPr>
    </w:p>
    <w:p w14:paraId="1B86FF00" w14:textId="328C6C6B" w:rsidR="001C422D" w:rsidRDefault="001C422D" w:rsidP="00F73FC4">
      <w:pPr>
        <w:spacing w:line="360" w:lineRule="auto"/>
        <w:rPr>
          <w:rFonts w:ascii="Times New Roman" w:hAnsi="Times New Roman" w:cs="Times New Roman"/>
        </w:rPr>
      </w:pPr>
    </w:p>
    <w:p w14:paraId="59757928" w14:textId="555823AE" w:rsidR="001C422D" w:rsidRDefault="001C422D" w:rsidP="00F73FC4">
      <w:pPr>
        <w:spacing w:line="360" w:lineRule="auto"/>
        <w:rPr>
          <w:rFonts w:ascii="Times New Roman" w:hAnsi="Times New Roman" w:cs="Times New Roman"/>
        </w:rPr>
      </w:pPr>
    </w:p>
    <w:p w14:paraId="7B526A28" w14:textId="10BA8A69" w:rsidR="001C422D" w:rsidRDefault="001C422D" w:rsidP="00F73FC4">
      <w:pPr>
        <w:spacing w:line="360" w:lineRule="auto"/>
        <w:rPr>
          <w:rFonts w:ascii="Times New Roman" w:hAnsi="Times New Roman" w:cs="Times New Roman"/>
        </w:rPr>
      </w:pPr>
    </w:p>
    <w:p w14:paraId="649D02F3" w14:textId="77777777" w:rsidR="00B9116B" w:rsidRDefault="00B9116B" w:rsidP="00F73FC4">
      <w:pPr>
        <w:spacing w:line="360" w:lineRule="auto"/>
        <w:rPr>
          <w:rFonts w:ascii="Times New Roman" w:hAnsi="Times New Roman" w:cs="Times New Roman"/>
        </w:rPr>
      </w:pPr>
    </w:p>
    <w:p w14:paraId="410AB837" w14:textId="1001EDAC" w:rsidR="001C422D" w:rsidRDefault="001C422D" w:rsidP="00F73FC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72183">
        <w:rPr>
          <w:rFonts w:ascii="Times New Roman" w:hAnsi="Times New Roman" w:cs="Times New Roman" w:hint="eastAsia"/>
        </w:rPr>
        <w:t>F</w:t>
      </w:r>
      <w:r w:rsidRPr="00F72183">
        <w:rPr>
          <w:rFonts w:ascii="Times New Roman" w:hAnsi="Times New Roman" w:cs="Times New Roman"/>
        </w:rPr>
        <w:t xml:space="preserve">igure </w:t>
      </w:r>
      <w:r w:rsidR="00CB34A2" w:rsidRPr="00F72183">
        <w:rPr>
          <w:rFonts w:ascii="Times New Roman" w:hAnsi="Times New Roman" w:cs="Times New Roman"/>
        </w:rPr>
        <w:t>S</w:t>
      </w:r>
      <w:r w:rsidR="00CB34A2">
        <w:rPr>
          <w:rFonts w:ascii="Times New Roman" w:hAnsi="Times New Roman" w:cs="Times New Roman"/>
        </w:rPr>
        <w:t xml:space="preserve">3 </w:t>
      </w:r>
      <w:r>
        <w:rPr>
          <w:rFonts w:ascii="Times New Roman" w:hAnsi="Times New Roman" w:cs="Times New Roman"/>
          <w:szCs w:val="21"/>
        </w:rPr>
        <w:t xml:space="preserve">Relationships between PNUE and </w:t>
      </w:r>
      <w:proofErr w:type="spellStart"/>
      <w:r>
        <w:rPr>
          <w:rFonts w:ascii="Times New Roman" w:hAnsi="Times New Roman" w:cs="Times New Roman"/>
          <w:szCs w:val="21"/>
        </w:rPr>
        <w:t>P</w:t>
      </w:r>
      <w:r w:rsidRPr="001C422D">
        <w:rPr>
          <w:rFonts w:ascii="Times New Roman" w:hAnsi="Times New Roman" w:cs="Times New Roman"/>
          <w:szCs w:val="21"/>
          <w:vertAlign w:val="subscript"/>
        </w:rPr>
        <w:t>nmax</w:t>
      </w:r>
      <w:proofErr w:type="spellEnd"/>
      <w:r>
        <w:rPr>
          <w:rFonts w:ascii="Times New Roman" w:hAnsi="Times New Roman" w:cs="Times New Roman"/>
          <w:szCs w:val="21"/>
        </w:rPr>
        <w:t xml:space="preserve"> as well as </w:t>
      </w:r>
      <w:proofErr w:type="spellStart"/>
      <w:r>
        <w:rPr>
          <w:rFonts w:ascii="Times New Roman" w:hAnsi="Times New Roman" w:cs="Times New Roman"/>
          <w:szCs w:val="21"/>
        </w:rPr>
        <w:t>iWUE</w:t>
      </w:r>
      <w:proofErr w:type="spellEnd"/>
      <w:r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proofErr w:type="spellStart"/>
      <w:r w:rsidR="00BC309C">
        <w:rPr>
          <w:rFonts w:ascii="Times New Roman" w:eastAsia="宋体" w:hAnsi="Times New Roman" w:cs="Times New Roman"/>
          <w:color w:val="000000"/>
          <w:kern w:val="0"/>
          <w:szCs w:val="21"/>
        </w:rPr>
        <w:t>P</w:t>
      </w:r>
      <w:r w:rsidR="00BC309C" w:rsidRPr="00F3650E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nmax</w:t>
      </w:r>
      <w:proofErr w:type="spellEnd"/>
      <w:r w:rsidR="00BC309C"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</w:t>
      </w:r>
      <w:r w:rsidR="00BC309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rea-based maximum </w:t>
      </w:r>
      <w:r w:rsidR="00BC309C"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net photosynthesis; </w:t>
      </w:r>
      <w:proofErr w:type="spellStart"/>
      <w:r w:rsidR="00BC309C"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>iWUE</w:t>
      </w:r>
      <w:proofErr w:type="spellEnd"/>
      <w:r w:rsidR="00BC309C"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>, intrinsic water use efficiency</w:t>
      </w:r>
      <w:r w:rsidR="00BC309C">
        <w:rPr>
          <w:rFonts w:ascii="Times New Roman" w:eastAsia="宋体" w:hAnsi="Times New Roman" w:cs="Times New Roman"/>
          <w:color w:val="000000"/>
          <w:kern w:val="0"/>
          <w:szCs w:val="21"/>
        </w:rPr>
        <w:t>; PNUE, photosynthetic nitrogen use efficiency</w:t>
      </w:r>
      <w:r w:rsidR="00BC309C" w:rsidRPr="00F3650E"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EF542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Points represent trait values for 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each </w:t>
      </w:r>
      <w:r w:rsidRPr="00EF5426">
        <w:rPr>
          <w:rFonts w:ascii="Times New Roman" w:eastAsia="宋体" w:hAnsi="Times New Roman" w:cs="Times New Roman"/>
          <w:color w:val="000000"/>
          <w:kern w:val="0"/>
          <w:szCs w:val="21"/>
        </w:rPr>
        <w:t>individual</w:t>
      </w:r>
      <w:proofErr w:type="gramEnd"/>
      <w:r w:rsidRPr="00EF542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of each species.</w:t>
      </w:r>
      <w:r w:rsidRPr="00EF542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14216D">
        <w:rPr>
          <w:rFonts w:ascii="Times New Roman" w:eastAsia="宋体" w:hAnsi="Times New Roman" w:cs="Times New Roman"/>
          <w:color w:val="000000"/>
          <w:kern w:val="0"/>
          <w:szCs w:val="21"/>
        </w:rPr>
        <w:t>Explained variance (R</w:t>
      </w:r>
      <w:r w:rsidRPr="0014216D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2</w:t>
      </w:r>
      <w:r w:rsidRPr="0014216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) and </w:t>
      </w:r>
      <w:r w:rsidRPr="0014216D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P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values</w:t>
      </w:r>
      <w:r w:rsidRPr="0014216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are shown.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C26D4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Solid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lines </w:t>
      </w:r>
      <w:r w:rsidRPr="00C26D4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in each panel represents significant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linear </w:t>
      </w:r>
      <w:r w:rsidRPr="00C26D4A">
        <w:rPr>
          <w:rFonts w:ascii="Times New Roman" w:eastAsia="宋体" w:hAnsi="Times New Roman" w:cs="Times New Roman"/>
          <w:color w:val="000000"/>
          <w:kern w:val="0"/>
          <w:szCs w:val="21"/>
        </w:rPr>
        <w:t>regression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</w:p>
    <w:p w14:paraId="120A0ED6" w14:textId="7E7222EE" w:rsidR="001C422D" w:rsidRPr="001C422D" w:rsidRDefault="001C422D" w:rsidP="00F73FC4">
      <w:pPr>
        <w:spacing w:line="360" w:lineRule="auto"/>
        <w:rPr>
          <w:rFonts w:ascii="Times New Roman" w:hAnsi="Times New Roman" w:cs="Times New Roman"/>
        </w:rPr>
      </w:pPr>
    </w:p>
    <w:sectPr w:rsidR="001C422D" w:rsidRPr="001C42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675467" w14:textId="77777777" w:rsidR="00F16352" w:rsidRDefault="00F16352" w:rsidP="00DF1517">
      <w:r>
        <w:separator/>
      </w:r>
    </w:p>
  </w:endnote>
  <w:endnote w:type="continuationSeparator" w:id="0">
    <w:p w14:paraId="2BB3689E" w14:textId="77777777" w:rsidR="00F16352" w:rsidRDefault="00F16352" w:rsidP="00DF1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79A57E" w14:textId="77777777" w:rsidR="00F16352" w:rsidRDefault="00F16352" w:rsidP="00DF1517">
      <w:r>
        <w:separator/>
      </w:r>
    </w:p>
  </w:footnote>
  <w:footnote w:type="continuationSeparator" w:id="0">
    <w:p w14:paraId="006B46A2" w14:textId="77777777" w:rsidR="00F16352" w:rsidRDefault="00F16352" w:rsidP="00DF15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E4E"/>
    <w:rsid w:val="00002450"/>
    <w:rsid w:val="001C422D"/>
    <w:rsid w:val="00226E4E"/>
    <w:rsid w:val="0025027A"/>
    <w:rsid w:val="00281CA5"/>
    <w:rsid w:val="002E07C0"/>
    <w:rsid w:val="002F7C71"/>
    <w:rsid w:val="00307445"/>
    <w:rsid w:val="003468D9"/>
    <w:rsid w:val="003549E9"/>
    <w:rsid w:val="003E2E4E"/>
    <w:rsid w:val="00452DB2"/>
    <w:rsid w:val="00491C72"/>
    <w:rsid w:val="004A46D1"/>
    <w:rsid w:val="00517D45"/>
    <w:rsid w:val="00626C27"/>
    <w:rsid w:val="00647663"/>
    <w:rsid w:val="0066116C"/>
    <w:rsid w:val="0068147A"/>
    <w:rsid w:val="00731868"/>
    <w:rsid w:val="007A53D7"/>
    <w:rsid w:val="007E2AE7"/>
    <w:rsid w:val="00820593"/>
    <w:rsid w:val="00824D5F"/>
    <w:rsid w:val="008308AF"/>
    <w:rsid w:val="009D1865"/>
    <w:rsid w:val="00A2328D"/>
    <w:rsid w:val="00A30AF8"/>
    <w:rsid w:val="00A33342"/>
    <w:rsid w:val="00A51A09"/>
    <w:rsid w:val="00AD4F45"/>
    <w:rsid w:val="00B9116B"/>
    <w:rsid w:val="00BC309C"/>
    <w:rsid w:val="00BF380C"/>
    <w:rsid w:val="00C123C2"/>
    <w:rsid w:val="00C95321"/>
    <w:rsid w:val="00CB34A2"/>
    <w:rsid w:val="00DF1517"/>
    <w:rsid w:val="00E875B9"/>
    <w:rsid w:val="00F16352"/>
    <w:rsid w:val="00F72183"/>
    <w:rsid w:val="00F73FC4"/>
    <w:rsid w:val="00FF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7491F3"/>
  <w15:chartTrackingRefBased/>
  <w15:docId w15:val="{2C94915C-2B11-44C4-A849-6626EB1FC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15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15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15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1517"/>
    <w:rPr>
      <w:sz w:val="18"/>
      <w:szCs w:val="18"/>
    </w:rPr>
  </w:style>
  <w:style w:type="paragraph" w:styleId="a7">
    <w:name w:val="Revision"/>
    <w:hidden/>
    <w:uiPriority w:val="99"/>
    <w:semiHidden/>
    <w:rsid w:val="00A333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82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俊臣</dc:creator>
  <cp:keywords/>
  <dc:description/>
  <cp:lastModifiedBy>王 俊臣</cp:lastModifiedBy>
  <cp:revision>42</cp:revision>
  <dcterms:created xsi:type="dcterms:W3CDTF">2021-09-22T08:07:00Z</dcterms:created>
  <dcterms:modified xsi:type="dcterms:W3CDTF">2022-01-13T09:35:00Z</dcterms:modified>
</cp:coreProperties>
</file>